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 Primers and PCR conditions used in pyrosequencing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4662"/>
        <w:gridCol w:w="4203"/>
        <w:gridCol w:w="42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312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s</w:t>
            </w:r>
          </w:p>
        </w:tc>
        <w:tc>
          <w:tcPr>
            <w:tcW w:w="151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R condi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4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151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-1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GAGATATATTTAAATAGGATTTTGAAGGA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TTCGTACAACTTCCTTTCTAACC</w:t>
            </w:r>
          </w:p>
        </w:tc>
        <w:tc>
          <w:tcPr>
            <w:tcW w:w="1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℃ for 15 min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4℃ for 30s, 53.8℃ for 30s, 72℃ for 30s）* 45 cycle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℃ for 10 m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-2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TAGGATTTTATTATTTTAGGTTTTGGAG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ATACTTACTTTTCCCAATTACTTCC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-3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TTTGAGAATTATTATTGAAAGTATGTCG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AAACAAAATTCAAAATAAACCCTAC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-4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AAGTAATTGGGAAAAGTAAGTATAG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CTTCAAATAATTTCCGTAATCC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-5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AGAGGAGGGGTAGTAGGGTT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TTCCTAACCAAATAAACCCTAAC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-6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TTACGGAAATTATTTGAAGTTGTATTTTAT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TCTCAACTACCAAAATAACTAATTC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-7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ATTTATTAGTTAGGGTTTATTTGGTTAGGA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AACCAAAAACTTCCTTCCTCA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-8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TGTAGGGATAAAGGGAGTGAG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TCCTCCCTATCCTACTCTACC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-9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AGTTTGAGTAAGTAGTTTTTAGGG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CCACTAAAATAAATAATAACTCTCA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-10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AGAATATGGGATATTAGTTGAGTG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GATTCTTTTCTCTATACTCTAAATAAAATAAAC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-11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AGAAGGAATTATTTTTAAGGATTTGAGT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GAAATTTTCTATTAAAAACATATTCCAAC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-12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AAATATTAAGTTGTTTGGTAGTATGTAGG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AATATTATAAAAACAATTCCGAAAAC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-13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GTTTATTTATATGATGGGAATTTGAG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AAACAAAACTACTATACTATAAATCAATATC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-14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GTATAATTTTTTTGGTAGTTGTATATATG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GTATCGCAATAAATTCAAAAATAACAC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3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-15</w:t>
            </w:r>
          </w:p>
        </w:tc>
        <w:tc>
          <w:tcPr>
            <w:tcW w:w="16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TTTATTGGGGGCGGAAATTT</w:t>
            </w:r>
          </w:p>
        </w:tc>
        <w:tc>
          <w:tcPr>
            <w:tcW w:w="1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ATAAAATCTTCCCAAAAATCATCG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1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GGTATTGGTAAGTTTATTATATTAGAGA</w:t>
            </w:r>
          </w:p>
        </w:tc>
        <w:tc>
          <w:tcPr>
            <w:tcW w:w="14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TCACCACTATATTAAACAACCCA</w:t>
            </w:r>
          </w:p>
        </w:tc>
        <w:tc>
          <w:tcPr>
            <w:tcW w:w="151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℃ for 15 mi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4℃ for 30s, 53.8℃ for 30s, 72℃ for 30s）* 45 cycl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℃ for 10 m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2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TGTATTGGTGGATGGATTATGGA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CAAATCAATATTCAACCAAAATACAC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3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ATTTTAGGGTTAGGAGTAATGG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CCGAAAAATTTACATACTAATCG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4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TAGTTTAGTTTTTTTTAGGTTTTTTAAAGT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AAAACTTAAATTCAAATCAAAATCCTAACA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5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GTAGATTTTGTATTTGTTTTTTTTTTGTAA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CACTTAATACCTCCACATTACCTA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6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TATCGTGGTTAGTGTTTTTAAGGA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AATTCATACAACATAATCAAAAATTCCTCCC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7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GGTATTAAGTGGTAATTTTTAGTT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AAACTATTACGTAACCAACATAAATTAAAA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8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GAATTTTTGATTATGTTGTATGAATTTTTA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TTCATTCATTCATTTCATTACATACTT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9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TACGTAATAGTTTAGAATAAAGTATGGTAT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ATCCTCCTTTCTTCTACTTCTC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10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AAATGGGTTAAAAGAGTTTTAGGGA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CATAAATAATTCGTTTTCTCTTAAAA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11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ATGTGTTGTTTATATTTAGAGGAAATAG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CACTCTACCATCATTTTAAAAATTATC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12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GTATTAGTAAGTTTGATTTATTTAATTGATG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ACTATTCACCAAAACATCTTTAC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13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AGATTTTGATTGGGAAGGATAGA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TCATAAAAATAAAAAAAAAAACTACCT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14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TGTTTTGGTGAATAGTTGGAAG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CATATACTTTCATACAAAACTTTTTC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15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AAGAATTTAAAATATTTTTGTTAATTTGG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CTCTTTTTCTCGACCTCCCCTA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16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GTTTTTATGATTGTTAGAGAGAATAGG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ACGAAATATACCCCATCTACATC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17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CGAGAAAAAGAGATTAAAGTGTTTTTGTT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CACTAACTAAATATACGTATACATATACTAA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18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GGTATATTTCGTTGATTTTATTAATTTTTG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TAACTAAAAACAAATTATCAATTAAACTACC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-19</w:t>
            </w:r>
          </w:p>
        </w:tc>
        <w:tc>
          <w:tcPr>
            <w:tcW w:w="16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TATTTTATAAAGATTTTTAGGTTGTAATGGG</w:t>
            </w:r>
          </w:p>
        </w:tc>
        <w:tc>
          <w:tcPr>
            <w:tcW w:w="1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AACCATCAAACAAATAACAATCCTCTCCA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-1</w:t>
            </w:r>
          </w:p>
        </w:tc>
        <w:tc>
          <w:tcPr>
            <w:tcW w:w="16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GTTTATTTACGTTATTGTAAATGATAGG</w:t>
            </w:r>
          </w:p>
        </w:tc>
        <w:tc>
          <w:tcPr>
            <w:tcW w:w="14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AAAACATAAATTATAAATATTCTCATTAC</w:t>
            </w:r>
          </w:p>
        </w:tc>
        <w:tc>
          <w:tcPr>
            <w:tcW w:w="151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℃ for 15 min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4℃ for 30s, 53.8℃ for 30s, 72℃ for 30s）* 45 cycle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℃ for 10 m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-2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ATTGTGGAATGGTTAAATTGAGTGAA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ACCAAAAACTAAATAAACAAAAAACAAC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-3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GTATTTTTTGGGTAATATTTTTTTATTTC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AAACCTAAACAAAATACCACTACAA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-4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TTAGTGTTTTTATGTGGTTTCGA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ATACAAATATCAAAATACAAATACCTATTAC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-5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GAGGAGAAAAATTTGATTATATAAATTTG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TATATACACACACACACATAAATATC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-6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AACGCGGAATTTTTATATTTTTATATTTT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CATCTTAAAATTTTACCTAATTCTACACT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-7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GAAATATTATGTTGAGATTTGTGTG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AACTAATCTAATTATTATTTTCTTCCCTT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-8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AGATTAGATTTTTAGTATTAGTATTTAT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ATAATAACAACTAACAAATCATTCCATTA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-9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TTAGAATTTAGTATGTTTAAAAATGAGA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TATAATAACTAAATAAACATTTTAATCACGA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-10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GATAAGAATTTATAAAGTTGGTAGGAAA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CTAAAACGTCACTATTAAAACCCGA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-11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TTGAAAAATATGTAGGGTTTAGAAAATTTTTG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TATAACATCAACAATTATCTAATTTCCAATAC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-12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AAATATTTGTATTTTAAGGTGGAAAGG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GAAACGCTTACCTATTCTAAAAATTCTAC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-13</w:t>
            </w:r>
          </w:p>
        </w:tc>
        <w:tc>
          <w:tcPr>
            <w:tcW w:w="16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TTAGTATTTTGGGGGTTATAAAAGT</w:t>
            </w:r>
          </w:p>
        </w:tc>
        <w:tc>
          <w:tcPr>
            <w:tcW w:w="1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AACGACCATTACAAACAATTC</w:t>
            </w:r>
          </w:p>
        </w:tc>
        <w:tc>
          <w:tcPr>
            <w:tcW w:w="151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 forward primer, R reverse primer</w:t>
            </w:r>
            <w:bookmarkEnd w:id="0"/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0ODlkNTBhZDUzYmE3MTM2NDU4YzE5NzgzMDczMDgifQ=="/>
    <w:docVar w:name="KSO_WPS_MARK_KEY" w:val="f8650259-461c-4616-9045-ab6e3008fc3f"/>
  </w:docVars>
  <w:rsids>
    <w:rsidRoot w:val="20AA0158"/>
    <w:rsid w:val="1C787684"/>
    <w:rsid w:val="20AA0158"/>
    <w:rsid w:val="27AB66CB"/>
    <w:rsid w:val="30480535"/>
    <w:rsid w:val="3A8F64D1"/>
    <w:rsid w:val="41E73370"/>
    <w:rsid w:val="47231794"/>
    <w:rsid w:val="68C93EFE"/>
    <w:rsid w:val="6D7B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隶书" w:asciiTheme="minorHAnsi" w:hAnsiTheme="minorHAnsi" w:cstheme="minorBidi"/>
      <w:kern w:val="2"/>
      <w:sz w:val="52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宋体"/>
      <w:b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25</Words>
  <Characters>3436</Characters>
  <Lines>0</Lines>
  <Paragraphs>0</Paragraphs>
  <TotalTime>1</TotalTime>
  <ScaleCrop>false</ScaleCrop>
  <LinksUpToDate>false</LinksUpToDate>
  <CharactersWithSpaces>3498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8:44:00Z</dcterms:created>
  <dc:creator>江妍斐</dc:creator>
  <cp:lastModifiedBy>江妍斐</cp:lastModifiedBy>
  <dcterms:modified xsi:type="dcterms:W3CDTF">2025-05-22T07:3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7AB690FC02974246AE78E3C39DF2C172_11</vt:lpwstr>
  </property>
  <property fmtid="{D5CDD505-2E9C-101B-9397-08002B2CF9AE}" pid="4" name="KSOTemplateDocerSaveRecord">
    <vt:lpwstr>eyJoZGlkIjoiODViY2JkMjU3NGYzZTEwMzZmMGFkZWViYmNkYWU3NDIiLCJ1c2VySWQiOiI0MTcxODEwMDMifQ==</vt:lpwstr>
  </property>
</Properties>
</file>